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051A1" w14:textId="77777777" w:rsidR="00E95E04" w:rsidRPr="00377DDE" w:rsidRDefault="00E95E04" w:rsidP="00E95E04">
      <w:pPr>
        <w:rPr>
          <w:rFonts w:ascii="Calibri" w:hAnsi="Calibri" w:cs="Calibri"/>
          <w:b/>
          <w:bCs/>
        </w:rPr>
      </w:pPr>
      <w:bookmarkStart w:id="0" w:name="_GoBack"/>
      <w:bookmarkEnd w:id="0"/>
      <w:r w:rsidRPr="00466E63">
        <w:rPr>
          <w:rFonts w:ascii="Calibri" w:hAnsi="Calibri" w:cs="Calibri"/>
          <w:b/>
          <w:bCs/>
        </w:rPr>
        <w:t>Appendix Table 1.</w:t>
      </w:r>
      <w:r>
        <w:rPr>
          <w:rFonts w:ascii="Calibri" w:hAnsi="Calibri" w:cs="Calibri"/>
        </w:rPr>
        <w:t xml:space="preserve"> </w:t>
      </w:r>
      <w:r w:rsidRPr="00E8242C">
        <w:rPr>
          <w:rFonts w:ascii="Calibri" w:hAnsi="Calibri" w:cs="Calibri"/>
          <w:b/>
          <w:bCs/>
        </w:rPr>
        <w:t>Unadjusted, partially adjusted, and fully adjusted models of APCM index predicting ACP</w:t>
      </w:r>
      <w:r>
        <w:rPr>
          <w:rFonts w:ascii="Calibri" w:hAnsi="Calibri" w:cs="Calibri"/>
          <w:b/>
          <w:bCs/>
        </w:rPr>
        <w:t>, excluding the US.</w:t>
      </w:r>
    </w:p>
    <w:p w14:paraId="25A87EDB" w14:textId="77777777" w:rsidR="00E95E04" w:rsidRPr="00490406" w:rsidRDefault="00E95E04" w:rsidP="00E95E04">
      <w:pPr>
        <w:rPr>
          <w:rFonts w:ascii="Calibri" w:hAnsi="Calibri" w:cs="Calibri"/>
        </w:rPr>
      </w:pPr>
    </w:p>
    <w:tbl>
      <w:tblPr>
        <w:tblW w:w="11095" w:type="dxa"/>
        <w:tblInd w:w="-995" w:type="dxa"/>
        <w:tblLook w:val="04A0" w:firstRow="1" w:lastRow="0" w:firstColumn="1" w:lastColumn="0" w:noHBand="0" w:noVBand="1"/>
      </w:tblPr>
      <w:tblGrid>
        <w:gridCol w:w="1516"/>
        <w:gridCol w:w="1708"/>
        <w:gridCol w:w="627"/>
        <w:gridCol w:w="1290"/>
        <w:gridCol w:w="717"/>
        <w:gridCol w:w="627"/>
        <w:gridCol w:w="1259"/>
        <w:gridCol w:w="717"/>
        <w:gridCol w:w="627"/>
        <w:gridCol w:w="1290"/>
        <w:gridCol w:w="717"/>
      </w:tblGrid>
      <w:tr w:rsidR="00E95E04" w:rsidRPr="00D50612" w14:paraId="43510FF3" w14:textId="77777777" w:rsidTr="00873A47">
        <w:trPr>
          <w:trHeight w:val="32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76A94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</w:rPr>
            </w:pPr>
            <w:r w:rsidRPr="00D5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0937F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</w:rPr>
            </w:pPr>
            <w:r w:rsidRPr="00D5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3FE9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Model 1: Unadjusted</w:t>
            </w:r>
          </w:p>
        </w:tc>
        <w:tc>
          <w:tcPr>
            <w:tcW w:w="26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A024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Model 2: Partially Adjusted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5E65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Model 3: Fully adjusted</w:t>
            </w:r>
          </w:p>
        </w:tc>
      </w:tr>
      <w:tr w:rsidR="00E95E04" w:rsidRPr="00D50612" w14:paraId="3F5BC139" w14:textId="77777777" w:rsidTr="00873A47">
        <w:trPr>
          <w:trHeight w:val="3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DAD27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</w:rPr>
            </w:pPr>
            <w:r w:rsidRPr="00D5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87CC6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</w:rPr>
            </w:pPr>
            <w:r w:rsidRPr="00D5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75F9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N=11,909</w:t>
            </w:r>
          </w:p>
        </w:tc>
        <w:tc>
          <w:tcPr>
            <w:tcW w:w="26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9438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N=11,155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FC1E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N=7,595*</w:t>
            </w:r>
          </w:p>
        </w:tc>
      </w:tr>
      <w:tr w:rsidR="00E95E04" w:rsidRPr="00D50612" w14:paraId="571CEF23" w14:textId="77777777" w:rsidTr="00873A47">
        <w:trPr>
          <w:trHeight w:val="3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075A2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</w:rPr>
            </w:pPr>
            <w:r w:rsidRPr="00D5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D9E19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</w:rPr>
            </w:pPr>
            <w:r w:rsidRPr="00D5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DB2F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5318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A252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257E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165D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9B1F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A39E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B671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0949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p-value</w:t>
            </w:r>
          </w:p>
        </w:tc>
      </w:tr>
      <w:tr w:rsidR="00E95E04" w:rsidRPr="00D50612" w14:paraId="6130A499" w14:textId="77777777" w:rsidTr="00873A47">
        <w:trPr>
          <w:trHeight w:val="3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F05B5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PCMH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AAB20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PCMH Inde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B135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04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1C25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1.042, 1.056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5B69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85D0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5F05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1.039, 1.054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1038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002B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6AEE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1.033, 1.051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0939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E95E04" w:rsidRPr="00D50612" w14:paraId="5C5278B9" w14:textId="77777777" w:rsidTr="00873A47">
        <w:trPr>
          <w:trHeight w:val="5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77A12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2BB03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Younger than 4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3DF4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87A3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7BC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CCB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B4F7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46D1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86A8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C6DB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81A5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E95E04" w:rsidRPr="00D50612" w14:paraId="6AED1BBF" w14:textId="77777777" w:rsidTr="00873A47">
        <w:trPr>
          <w:trHeight w:val="3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E2C9E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</w:rPr>
            </w:pPr>
            <w:r w:rsidRPr="00D5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29A50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45 or old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6E500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C0718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8F23E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1C27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BFA9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98C7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D0BB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21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3F85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1.089, 1.363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A3E3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E95E04" w:rsidRPr="00D50612" w14:paraId="3EEB41F7" w14:textId="77777777" w:rsidTr="00873A47">
        <w:trPr>
          <w:trHeight w:val="3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E57E3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E6FB6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0878F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D6F1D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C703F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EA04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8016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7D4C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9403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3B44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6310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E95E04" w:rsidRPr="00D50612" w14:paraId="08A3E75B" w14:textId="77777777" w:rsidTr="00873A47">
        <w:trPr>
          <w:trHeight w:val="3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E82CF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</w:rPr>
            </w:pPr>
            <w:r w:rsidRPr="00D5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D367B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0137B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826D4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6885B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CFC4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81B2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6E4C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0AFE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5A49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0.886, 1.106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7C35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855</w:t>
            </w:r>
          </w:p>
        </w:tc>
      </w:tr>
      <w:tr w:rsidR="00E95E04" w:rsidRPr="00D50612" w14:paraId="477A2941" w14:textId="77777777" w:rsidTr="00873A47">
        <w:trPr>
          <w:trHeight w:val="78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F4954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Stress of job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CE8FF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Somewhat, not too, or not at all stressful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32B12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8205D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E7862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3752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17F7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03AB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A603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BAB3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3760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E95E04" w:rsidRPr="00D50612" w14:paraId="36ACAA36" w14:textId="77777777" w:rsidTr="00873A47">
        <w:trPr>
          <w:trHeight w:val="5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D721D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</w:rPr>
            </w:pPr>
            <w:r w:rsidRPr="00D5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F91A9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Extremely or very stressful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3D30B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40DE3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57C7C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4B4E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18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DA43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1.084, 1.303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F79C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E927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23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409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1.099, 1.382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4010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E95E04" w:rsidRPr="00D50612" w14:paraId="79992518" w14:textId="77777777" w:rsidTr="00873A47">
        <w:trPr>
          <w:trHeight w:val="5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AB1F6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Hours Worked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9E3C3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-34 hours/week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38EEC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EE0D4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410D6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CA31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9BBC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3E5B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8B4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7D98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FFA4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E95E04" w:rsidRPr="00D50612" w14:paraId="4391C123" w14:textId="77777777" w:rsidTr="00873A47">
        <w:trPr>
          <w:trHeight w:val="5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106EE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</w:rPr>
            </w:pPr>
            <w:r w:rsidRPr="00D5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379A8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35-40 hours/week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EE76B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0C5FB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82219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F2D8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08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398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0.965, 1.227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1A47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0A01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BE01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0.887, 1.194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E694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707</w:t>
            </w:r>
          </w:p>
        </w:tc>
      </w:tr>
      <w:tr w:rsidR="00E95E04" w:rsidRPr="00D50612" w14:paraId="709C130F" w14:textId="77777777" w:rsidTr="00873A47">
        <w:trPr>
          <w:trHeight w:val="5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B41D8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</w:rPr>
            </w:pPr>
            <w:r w:rsidRPr="00D5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9C50C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40-49 hours/week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9456F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998A0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12225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AE33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11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9C50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0.969, 1.277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9555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C9C7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06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A059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0.895, 1.275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53FE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466</w:t>
            </w:r>
          </w:p>
        </w:tc>
      </w:tr>
      <w:tr w:rsidR="00E95E04" w:rsidRPr="00D50612" w14:paraId="605E9202" w14:textId="77777777" w:rsidTr="00873A47">
        <w:trPr>
          <w:trHeight w:val="5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413D9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</w:rPr>
            </w:pPr>
            <w:r w:rsidRPr="00D5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A26CE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50-80 hours/week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F5E70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6D1F8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1FB6D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4076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60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F417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1.428, 1.813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EEB2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026B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49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C851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1.285, 1.73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B898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E95E04" w:rsidRPr="00D50612" w14:paraId="7E5F509C" w14:textId="77777777" w:rsidTr="00873A47">
        <w:trPr>
          <w:trHeight w:val="5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43B0F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Practice location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A6A3E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City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AA46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252D3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013BD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FE25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B77E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45BF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39CA9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C4EE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A784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E95E04" w:rsidRPr="00D50612" w14:paraId="392F5F4A" w14:textId="77777777" w:rsidTr="00873A47">
        <w:trPr>
          <w:trHeight w:val="3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472D3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</w:rPr>
            </w:pPr>
            <w:r w:rsidRPr="00D5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5CFC3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Suburb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02DC7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8FF23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0C560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9778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11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94C9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0.986, 1.261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B3B8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6560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24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CAF2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1.077, 1.441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9328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E95E04" w:rsidRPr="00D50612" w14:paraId="77494855" w14:textId="77777777" w:rsidTr="00873A47">
        <w:trPr>
          <w:trHeight w:val="3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77A17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</w:rPr>
            </w:pPr>
            <w:r w:rsidRPr="00D5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3A6E3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Small town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626D6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CA772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0BA19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2A53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23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7270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1.107, 1.379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2D0B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F0A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33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7249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1.167, 1.532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5421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E95E04" w:rsidRPr="00D50612" w14:paraId="38AF9513" w14:textId="77777777" w:rsidTr="00873A47">
        <w:trPr>
          <w:trHeight w:val="3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8D69F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</w:rPr>
            </w:pPr>
            <w:r w:rsidRPr="00D5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E6169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ural are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BD634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579A9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90A07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B33E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59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1F5F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1.411, 1.803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7527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1362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68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9BF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1.447, 1.963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8596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E95E04" w:rsidRPr="00D50612" w14:paraId="310DDFA7" w14:textId="77777777" w:rsidTr="00873A47">
        <w:trPr>
          <w:trHeight w:val="78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6BB9D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Number of FTE doctors in practic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85B57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-1.4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4E243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8ED05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9B9FF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5C08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6410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ACC0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3404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575F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89C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E95E04" w:rsidRPr="00D50612" w14:paraId="54AA8DCF" w14:textId="77777777" w:rsidTr="00873A47">
        <w:trPr>
          <w:trHeight w:val="3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9D844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</w:rPr>
            </w:pPr>
            <w:r w:rsidRPr="00D5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A974C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5-2.95 FTE 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B1C59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B3EB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2287B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D863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07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48C7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0.946, 1.229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A29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E383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CBEB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0.953, 1.317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BA1D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168</w:t>
            </w:r>
          </w:p>
        </w:tc>
      </w:tr>
      <w:tr w:rsidR="00E95E04" w:rsidRPr="00D50612" w14:paraId="6E27684D" w14:textId="77777777" w:rsidTr="00873A47">
        <w:trPr>
          <w:trHeight w:val="3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F0EBB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</w:rPr>
            </w:pPr>
            <w:r w:rsidRPr="00D5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4E165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3-5.95 FT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7A1C7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63113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58150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CAF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CED4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0.882, 1.144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9E71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1F9C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4CE1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0.877, 1.208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5033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723</w:t>
            </w:r>
          </w:p>
        </w:tc>
      </w:tr>
      <w:tr w:rsidR="00E95E04" w:rsidRPr="00D50612" w14:paraId="314571B3" w14:textId="77777777" w:rsidTr="00873A47">
        <w:trPr>
          <w:trHeight w:val="3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93F84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</w:rPr>
            </w:pPr>
            <w:r w:rsidRPr="00D5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69A5F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6-100 FTE</w:t>
            </w:r>
            <w:r w:rsidRPr="00D5061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D0C40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BAFA4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E0FD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FFF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F53B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0.896, 1.184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C95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5158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7A09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0.952, 1.341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4F50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162</w:t>
            </w:r>
          </w:p>
        </w:tc>
      </w:tr>
      <w:tr w:rsidR="00E95E04" w:rsidRPr="00D50612" w14:paraId="00B0597A" w14:textId="77777777" w:rsidTr="00873A47">
        <w:trPr>
          <w:trHeight w:val="64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7BE5D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0612">
              <w:rPr>
                <w:rFonts w:ascii="Calibri" w:hAnsi="Calibri" w:cs="Calibri"/>
                <w:color w:val="000000"/>
                <w:sz w:val="22"/>
                <w:szCs w:val="22"/>
              </w:rPr>
              <w:t>Time per Clinic Visit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EC390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-11min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1339E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6191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DD915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BDE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9832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7601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D4E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D29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1D43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E95E04" w:rsidRPr="00D50612" w14:paraId="63BE20F6" w14:textId="77777777" w:rsidTr="00873A47">
        <w:trPr>
          <w:trHeight w:val="3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55166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</w:rPr>
            </w:pPr>
            <w:r w:rsidRPr="00D5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072C0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2-14 min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EF3AB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6ED5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C9274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3040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E55C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0.739, 1.08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D9A8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D6B4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749B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0.762, 1.13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4783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456</w:t>
            </w:r>
          </w:p>
        </w:tc>
      </w:tr>
      <w:tr w:rsidR="00E95E04" w:rsidRPr="00D50612" w14:paraId="24B7D993" w14:textId="77777777" w:rsidTr="00873A47">
        <w:trPr>
          <w:trHeight w:val="3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37C4D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</w:rPr>
            </w:pPr>
            <w:r w:rsidRPr="00D5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43DE8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5-19 min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7E65E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D6C00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5439F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FBE8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E89E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0.908, 1.22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E079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4B2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1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4F7E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0.945, 1.293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6852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211</w:t>
            </w:r>
          </w:p>
        </w:tc>
      </w:tr>
      <w:tr w:rsidR="00E95E04" w:rsidRPr="00D50612" w14:paraId="75CCA9C5" w14:textId="77777777" w:rsidTr="00873A47">
        <w:trPr>
          <w:trHeight w:val="3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29054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</w:rPr>
            </w:pPr>
            <w:r w:rsidRPr="00D5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7BBA3" w14:textId="77777777" w:rsidR="00E95E04" w:rsidRPr="00D50612" w:rsidRDefault="00E95E04" w:rsidP="00873A4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20-240 min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61CE0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EB436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4589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F5BF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6626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0.911, 1.256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7767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7BB7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1.08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F865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(0.906, 1.303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F72A" w14:textId="77777777" w:rsidR="00E95E04" w:rsidRPr="00D50612" w:rsidRDefault="00E95E04" w:rsidP="00873A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0612">
              <w:rPr>
                <w:rFonts w:ascii="Calibri" w:hAnsi="Calibri" w:cs="Calibri"/>
                <w:color w:val="000000"/>
                <w:sz w:val="18"/>
                <w:szCs w:val="18"/>
              </w:rPr>
              <w:t>0.369</w:t>
            </w:r>
          </w:p>
        </w:tc>
      </w:tr>
    </w:tbl>
    <w:p w14:paraId="4799EE84" w14:textId="77777777" w:rsidR="00E95E04" w:rsidRPr="00466E63" w:rsidRDefault="00E95E04" w:rsidP="00E95E04">
      <w:pPr>
        <w:rPr>
          <w:rFonts w:ascii="Calibri" w:hAnsi="Calibri" w:cs="Calibri"/>
        </w:rPr>
      </w:pPr>
      <w:r w:rsidRPr="00861AB2">
        <w:rPr>
          <w:rFonts w:ascii="Calibri" w:hAnsi="Calibri" w:cs="Calibri"/>
        </w:rPr>
        <w:t>*Fully adjusted model does not include respondents from Sweden and Switzerland, as they were not asked to report their age or sex.</w:t>
      </w:r>
    </w:p>
    <w:p w14:paraId="12436183" w14:textId="77777777" w:rsidR="00E765C0" w:rsidRDefault="00E765C0"/>
    <w:sectPr w:rsidR="00E765C0" w:rsidSect="002E7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E04"/>
    <w:rsid w:val="000C245F"/>
    <w:rsid w:val="0013398A"/>
    <w:rsid w:val="00134FF4"/>
    <w:rsid w:val="00176C87"/>
    <w:rsid w:val="001D3547"/>
    <w:rsid w:val="001D4004"/>
    <w:rsid w:val="00210A86"/>
    <w:rsid w:val="00262E42"/>
    <w:rsid w:val="00271487"/>
    <w:rsid w:val="002776F4"/>
    <w:rsid w:val="002C0F13"/>
    <w:rsid w:val="002E7850"/>
    <w:rsid w:val="00303B92"/>
    <w:rsid w:val="00321C1E"/>
    <w:rsid w:val="003C63C3"/>
    <w:rsid w:val="004600D9"/>
    <w:rsid w:val="00493195"/>
    <w:rsid w:val="005322F3"/>
    <w:rsid w:val="005D3FB3"/>
    <w:rsid w:val="006131A6"/>
    <w:rsid w:val="00613661"/>
    <w:rsid w:val="006506A2"/>
    <w:rsid w:val="00654721"/>
    <w:rsid w:val="006F4581"/>
    <w:rsid w:val="007621CB"/>
    <w:rsid w:val="00817819"/>
    <w:rsid w:val="008F1C43"/>
    <w:rsid w:val="00910F0E"/>
    <w:rsid w:val="009248D9"/>
    <w:rsid w:val="0097631F"/>
    <w:rsid w:val="00997479"/>
    <w:rsid w:val="009E2C3C"/>
    <w:rsid w:val="00A0233E"/>
    <w:rsid w:val="00A16955"/>
    <w:rsid w:val="00A677FA"/>
    <w:rsid w:val="00A70708"/>
    <w:rsid w:val="00AA3943"/>
    <w:rsid w:val="00B12167"/>
    <w:rsid w:val="00B60952"/>
    <w:rsid w:val="00B672B7"/>
    <w:rsid w:val="00B75C9F"/>
    <w:rsid w:val="00B902F5"/>
    <w:rsid w:val="00BB12D8"/>
    <w:rsid w:val="00BB7B4F"/>
    <w:rsid w:val="00C64450"/>
    <w:rsid w:val="00C926F7"/>
    <w:rsid w:val="00CA0956"/>
    <w:rsid w:val="00D00B89"/>
    <w:rsid w:val="00D34EAB"/>
    <w:rsid w:val="00DA32DB"/>
    <w:rsid w:val="00E009C3"/>
    <w:rsid w:val="00E21A7A"/>
    <w:rsid w:val="00E46DF4"/>
    <w:rsid w:val="00E47CD9"/>
    <w:rsid w:val="00E765C0"/>
    <w:rsid w:val="00E95E04"/>
    <w:rsid w:val="00EB3850"/>
    <w:rsid w:val="00F0281A"/>
    <w:rsid w:val="00F61EDE"/>
    <w:rsid w:val="00F63644"/>
    <w:rsid w:val="00FB4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17B90"/>
  <w15:chartTrackingRefBased/>
  <w15:docId w15:val="{3A188355-6344-4948-BA99-BD8976B93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E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Nowels</dc:creator>
  <cp:keywords/>
  <dc:description/>
  <cp:lastModifiedBy>Molly Nowels</cp:lastModifiedBy>
  <cp:revision>1</cp:revision>
  <dcterms:created xsi:type="dcterms:W3CDTF">2022-05-23T14:56:00Z</dcterms:created>
  <dcterms:modified xsi:type="dcterms:W3CDTF">2022-05-23T14:56:00Z</dcterms:modified>
</cp:coreProperties>
</file>